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E4296" w14:textId="39319629" w:rsidR="006B3198" w:rsidRPr="00DC6EF0" w:rsidRDefault="006B3198">
      <w:pPr>
        <w:rPr>
          <w:rFonts w:ascii="Cambria" w:hAnsi="Cambria" w:hint="eastAsia"/>
          <w:sz w:val="20"/>
          <w:szCs w:val="20"/>
        </w:rPr>
      </w:pPr>
      <w:r w:rsidRPr="00DC6EF0">
        <w:rPr>
          <w:rFonts w:ascii="Cambria" w:hAnsi="Cambria"/>
          <w:sz w:val="20"/>
          <w:szCs w:val="20"/>
        </w:rPr>
        <w:t xml:space="preserve">Supplementary Table 1. </w:t>
      </w:r>
      <w:r w:rsidR="00DC6EF0" w:rsidRPr="00DC6EF0">
        <w:rPr>
          <w:rFonts w:ascii="Cambria" w:hAnsi="Cambria"/>
          <w:sz w:val="20"/>
          <w:szCs w:val="20"/>
        </w:rPr>
        <w:t>Comparison of the transport time between the two groups</w:t>
      </w:r>
    </w:p>
    <w:tbl>
      <w:tblPr>
        <w:tblW w:w="1414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0"/>
        <w:gridCol w:w="1200"/>
        <w:gridCol w:w="1458"/>
        <w:gridCol w:w="1002"/>
        <w:gridCol w:w="1057"/>
        <w:gridCol w:w="1665"/>
        <w:gridCol w:w="938"/>
        <w:gridCol w:w="1181"/>
        <w:gridCol w:w="1526"/>
        <w:gridCol w:w="954"/>
      </w:tblGrid>
      <w:tr w:rsidR="006B3198" w:rsidRPr="006B3198" w14:paraId="4AA60CA3" w14:textId="77777777" w:rsidTr="006B3198">
        <w:trPr>
          <w:trHeight w:val="340"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D653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굴림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9D1B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F743" w14:textId="059EBC05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egion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B91A" w14:textId="1C37CD78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egion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B3198" w:rsidRPr="006B3198" w14:paraId="115F7904" w14:textId="77777777" w:rsidTr="006B3198">
        <w:trPr>
          <w:trHeight w:val="340"/>
        </w:trPr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F9C29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맑은 고딕" w:hAnsi="Cambria" w:cs="굴림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ADA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DAE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883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A92E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259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466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BAA2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8AD5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DC6C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B3198" w:rsidRPr="006B3198" w14:paraId="01A4733E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531" w14:textId="417F7D10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All patie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64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83D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9E9" w14:textId="52EDB0D1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4AE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5-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CED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149" w14:textId="6852B4FE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86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44A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A95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578</w:t>
            </w:r>
          </w:p>
        </w:tc>
      </w:tr>
      <w:tr w:rsidR="006B3198" w:rsidRPr="006B3198" w14:paraId="4778409A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77A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A04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C1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426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7D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084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C82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81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A5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D59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3198" w:rsidRPr="006B3198" w14:paraId="203DC0C5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04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KT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0F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 (5-1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7086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 (6-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3D8" w14:textId="5DB724F6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D40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 (4-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33A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2.5 (7.5-15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404" w14:textId="66E0E68D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CEB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77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 (5-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5C3F" w14:textId="6FED617B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B3198" w:rsidRPr="006B3198" w14:paraId="42A7D8D8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FDE9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KTA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44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87B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DDD" w14:textId="5611E355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68E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5-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55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BBC" w14:textId="4004E8EE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B3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55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5DF" w14:textId="4535BF9B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6B3198" w:rsidRPr="006B3198" w14:paraId="1D047E8A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19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KTA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31B9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B55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FD67" w14:textId="074B1849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3D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87B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1 (7-1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51B0" w14:textId="1768C483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FF6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DB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611" w14:textId="587CCD0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B3198" w:rsidRPr="006B3198" w14:paraId="0F012D4D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35D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KTA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4C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995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682C" w14:textId="66EF6B4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152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5-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865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79B" w14:textId="29478519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90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89DC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3FE" w14:textId="0EBC0E9F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6B3198" w:rsidRPr="006B3198" w14:paraId="3D138DE3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506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KTAS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DE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5 (5-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83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 (5-1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0FFE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6B94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 (5-1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A4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 (5-1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68C" w14:textId="37C9C9B4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C4D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C9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1.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5CB" w14:textId="5F89B391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  <w:tr w:rsidR="006B3198" w:rsidRPr="006B3198" w14:paraId="658CF4B6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218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Fever or respiratory sympto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A6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F5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D53" w14:textId="40B628F2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C83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2B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1 (6-1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51B" w14:textId="534BCC04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DBB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1 (8-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F5E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A38" w14:textId="40BA984B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6B3198" w:rsidRPr="006B3198" w14:paraId="7DCAF948" w14:textId="77777777" w:rsidTr="006B3198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D962" w14:textId="54C1A89E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6EF0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ther sympto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7AB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6-13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95F7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1160" w14:textId="274DA229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7840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 (5-1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0A0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E759" w14:textId="1DDE9630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0B96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6-14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538F" w14:textId="77777777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5529" w14:textId="51714E2F" w:rsidR="006B3198" w:rsidRPr="006B3198" w:rsidRDefault="006B3198" w:rsidP="006B31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3198">
              <w:rPr>
                <w:rFonts w:ascii="Cambria" w:eastAsia="맑은 고딕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0.600</w:t>
            </w:r>
          </w:p>
        </w:tc>
      </w:tr>
    </w:tbl>
    <w:p w14:paraId="6B7490CE" w14:textId="3098C444" w:rsidR="00B17414" w:rsidRPr="00DC6EF0" w:rsidRDefault="00B17414">
      <w:pPr>
        <w:rPr>
          <w:rFonts w:ascii="Cambria" w:hAnsi="Cambria"/>
          <w:sz w:val="28"/>
          <w:szCs w:val="32"/>
        </w:rPr>
      </w:pPr>
    </w:p>
    <w:sectPr w:rsidR="00B17414" w:rsidRPr="00DC6EF0" w:rsidSect="006B31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98"/>
    <w:rsid w:val="003B1DCA"/>
    <w:rsid w:val="006B3198"/>
    <w:rsid w:val="00A24F6E"/>
    <w:rsid w:val="00B17414"/>
    <w:rsid w:val="00BC19F7"/>
    <w:rsid w:val="00CF02D9"/>
    <w:rsid w:val="00D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2BAA7"/>
  <w15:chartTrackingRefBased/>
  <w15:docId w15:val="{6A77A69C-9A41-4866-941A-A8AE9CB7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B31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3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31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B31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B31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B31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B31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B31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B31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B31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B31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B31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B31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B31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B3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B31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B31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B31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B319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B319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B319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B3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B319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B31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35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2</cp:revision>
  <dcterms:created xsi:type="dcterms:W3CDTF">2024-10-13T06:31:00Z</dcterms:created>
  <dcterms:modified xsi:type="dcterms:W3CDTF">2024-10-13T06:39:00Z</dcterms:modified>
</cp:coreProperties>
</file>